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2307D" w14:textId="77777777" w:rsidR="00454B22" w:rsidRPr="009559EB" w:rsidRDefault="00454B22" w:rsidP="00454B22">
      <w:pPr>
        <w:pStyle w:val="TableTitle"/>
        <w:rPr>
          <w:rFonts w:ascii="Arial" w:hAnsi="Arial" w:cs="Arial"/>
        </w:rPr>
      </w:pPr>
      <w:bookmarkStart w:id="0" w:name="_GoBack"/>
      <w:bookmarkEnd w:id="0"/>
      <w:r w:rsidRPr="009559EB">
        <w:rPr>
          <w:rFonts w:ascii="Arial" w:hAnsi="Arial" w:cs="Arial"/>
        </w:rPr>
        <w:t>STROBE Statement—checklist of items that should be included in reports of observational studies</w:t>
      </w:r>
    </w:p>
    <w:p w14:paraId="7E9AF848" w14:textId="77777777" w:rsidR="00454B22" w:rsidRPr="009559EB" w:rsidRDefault="00454B22" w:rsidP="00454B22">
      <w:pPr>
        <w:pStyle w:val="TableTitle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28"/>
        <w:gridCol w:w="3858"/>
        <w:gridCol w:w="3038"/>
      </w:tblGrid>
      <w:tr w:rsidR="00454B22" w:rsidRPr="009559EB" w14:paraId="11158826" w14:textId="77777777" w:rsidTr="006E617B">
        <w:tc>
          <w:tcPr>
            <w:tcW w:w="0" w:type="auto"/>
          </w:tcPr>
          <w:p w14:paraId="1A33F04C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55965D1D" w14:textId="77777777" w:rsidR="00454B22" w:rsidRPr="009559EB" w:rsidRDefault="00454B22" w:rsidP="006E617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9559EB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3912" w:type="dxa"/>
            <w:vAlign w:val="bottom"/>
          </w:tcPr>
          <w:p w14:paraId="047F02A5" w14:textId="77777777" w:rsidR="00454B22" w:rsidRPr="009559EB" w:rsidRDefault="00454B22" w:rsidP="006E617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9559EB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3086" w:type="dxa"/>
          </w:tcPr>
          <w:p w14:paraId="17953701" w14:textId="77777777" w:rsidR="00454B22" w:rsidRPr="009559EB" w:rsidRDefault="00454B22" w:rsidP="006E617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</w:p>
          <w:p w14:paraId="526BEAA4" w14:textId="77777777" w:rsidR="00454B22" w:rsidRPr="009559EB" w:rsidRDefault="00454B22" w:rsidP="006E617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9559EB">
              <w:rPr>
                <w:rFonts w:ascii="Arial" w:hAnsi="Arial" w:cs="Arial"/>
                <w:bCs/>
                <w:sz w:val="20"/>
              </w:rPr>
              <w:t>Location</w:t>
            </w:r>
          </w:p>
        </w:tc>
      </w:tr>
      <w:tr w:rsidR="00454B22" w:rsidRPr="009559EB" w14:paraId="2908465C" w14:textId="77777777" w:rsidTr="006E617B">
        <w:tc>
          <w:tcPr>
            <w:tcW w:w="0" w:type="auto"/>
            <w:vMerge w:val="restart"/>
          </w:tcPr>
          <w:p w14:paraId="0214C2DF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9559EB">
              <w:rPr>
                <w:rFonts w:ascii="Arial" w:hAnsi="Arial" w:cs="Arial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718486CD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3912" w:type="dxa"/>
          </w:tcPr>
          <w:p w14:paraId="0434639C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</w:rPr>
              <w:t>a</w:t>
            </w:r>
            <w:r w:rsidRPr="009559EB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086" w:type="dxa"/>
          </w:tcPr>
          <w:p w14:paraId="68DE08E6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Title, Abstract</w:t>
            </w:r>
          </w:p>
        </w:tc>
      </w:tr>
      <w:tr w:rsidR="00454B22" w:rsidRPr="009559EB" w14:paraId="78E35A31" w14:textId="77777777" w:rsidTr="006E617B">
        <w:tc>
          <w:tcPr>
            <w:tcW w:w="0" w:type="auto"/>
            <w:vMerge/>
          </w:tcPr>
          <w:p w14:paraId="3D7FF2FE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7099BD42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12" w:type="dxa"/>
          </w:tcPr>
          <w:p w14:paraId="54FE75A7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</w:rPr>
              <w:t>b</w:t>
            </w:r>
            <w:r w:rsidRPr="009559EB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086" w:type="dxa"/>
          </w:tcPr>
          <w:p w14:paraId="40F45811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Abstract</w:t>
            </w:r>
          </w:p>
        </w:tc>
      </w:tr>
      <w:tr w:rsidR="00454B22" w:rsidRPr="009559EB" w14:paraId="592C1735" w14:textId="77777777" w:rsidTr="006E617B">
        <w:tc>
          <w:tcPr>
            <w:tcW w:w="6771" w:type="dxa"/>
            <w:gridSpan w:val="3"/>
          </w:tcPr>
          <w:p w14:paraId="4507F7B8" w14:textId="77777777" w:rsidR="00454B22" w:rsidRPr="009559EB" w:rsidRDefault="00454B22" w:rsidP="006E617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9559EB">
              <w:rPr>
                <w:rFonts w:ascii="Arial" w:hAnsi="Arial" w:cs="Arial"/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3086" w:type="dxa"/>
          </w:tcPr>
          <w:p w14:paraId="5DB739AA" w14:textId="77777777" w:rsidR="00454B22" w:rsidRPr="009559EB" w:rsidRDefault="00454B22" w:rsidP="006E617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454B22" w:rsidRPr="009559EB" w14:paraId="18533D68" w14:textId="77777777" w:rsidTr="006E617B">
        <w:tc>
          <w:tcPr>
            <w:tcW w:w="0" w:type="auto"/>
          </w:tcPr>
          <w:p w14:paraId="0B832E0A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6" w:name="bold8"/>
            <w:bookmarkStart w:id="17" w:name="italic9"/>
            <w:r w:rsidRPr="009559EB">
              <w:rPr>
                <w:rFonts w:ascii="Arial" w:hAnsi="Arial" w:cs="Arial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9559EB">
              <w:rPr>
                <w:rFonts w:ascii="Arial" w:hAnsi="Arial" w:cs="Arial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4289EAAF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3912" w:type="dxa"/>
          </w:tcPr>
          <w:p w14:paraId="3FFD0621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086" w:type="dxa"/>
          </w:tcPr>
          <w:p w14:paraId="68E0EF8F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Introduction 1-4</w:t>
            </w:r>
          </w:p>
        </w:tc>
      </w:tr>
      <w:tr w:rsidR="00454B22" w:rsidRPr="009559EB" w14:paraId="11D0D8CB" w14:textId="77777777" w:rsidTr="006E617B">
        <w:tc>
          <w:tcPr>
            <w:tcW w:w="0" w:type="auto"/>
          </w:tcPr>
          <w:p w14:paraId="4C678D4E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9559EB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BA4D0F6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3912" w:type="dxa"/>
          </w:tcPr>
          <w:p w14:paraId="3CF14F39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3086" w:type="dxa"/>
          </w:tcPr>
          <w:p w14:paraId="10792017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Introduction 5</w:t>
            </w:r>
          </w:p>
        </w:tc>
      </w:tr>
      <w:tr w:rsidR="00454B22" w:rsidRPr="009559EB" w14:paraId="16C9C410" w14:textId="77777777" w:rsidTr="006E617B">
        <w:tc>
          <w:tcPr>
            <w:tcW w:w="6771" w:type="dxa"/>
            <w:gridSpan w:val="3"/>
          </w:tcPr>
          <w:p w14:paraId="14198D56" w14:textId="77777777" w:rsidR="00454B22" w:rsidRPr="009559EB" w:rsidRDefault="00454B22" w:rsidP="006E617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9559EB">
              <w:rPr>
                <w:rFonts w:ascii="Arial" w:hAnsi="Arial" w:cs="Arial"/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3086" w:type="dxa"/>
          </w:tcPr>
          <w:p w14:paraId="334FC873" w14:textId="77777777" w:rsidR="00454B22" w:rsidRPr="009559EB" w:rsidRDefault="00454B22" w:rsidP="006E617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454B22" w:rsidRPr="009559EB" w14:paraId="13A579F6" w14:textId="77777777" w:rsidTr="006E617B">
        <w:tc>
          <w:tcPr>
            <w:tcW w:w="0" w:type="auto"/>
          </w:tcPr>
          <w:p w14:paraId="55735CF3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9559EB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5C1A687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3912" w:type="dxa"/>
          </w:tcPr>
          <w:p w14:paraId="311E5120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3086" w:type="dxa"/>
          </w:tcPr>
          <w:p w14:paraId="731B086C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Abstract</w:t>
            </w:r>
          </w:p>
          <w:p w14:paraId="6F1F023B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Methods</w:t>
            </w:r>
            <w:r>
              <w:rPr>
                <w:rFonts w:ascii="Arial" w:hAnsi="Arial" w:cs="Arial"/>
                <w:sz w:val="20"/>
              </w:rPr>
              <w:t xml:space="preserve"> – Data collection</w:t>
            </w:r>
            <w:r w:rsidRPr="009559EB">
              <w:rPr>
                <w:rFonts w:ascii="Arial" w:hAnsi="Arial" w:cs="Arial"/>
                <w:sz w:val="20"/>
              </w:rPr>
              <w:t xml:space="preserve"> 2-7</w:t>
            </w:r>
          </w:p>
        </w:tc>
      </w:tr>
      <w:tr w:rsidR="00454B22" w:rsidRPr="009559EB" w14:paraId="05CAC344" w14:textId="77777777" w:rsidTr="006E617B">
        <w:tc>
          <w:tcPr>
            <w:tcW w:w="0" w:type="auto"/>
          </w:tcPr>
          <w:p w14:paraId="4E4494D4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9559EB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80E6747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3912" w:type="dxa"/>
          </w:tcPr>
          <w:p w14:paraId="1B9CD59A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086" w:type="dxa"/>
          </w:tcPr>
          <w:p w14:paraId="6ABB415F" w14:textId="3E0002AB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Methods</w:t>
            </w:r>
            <w:r>
              <w:rPr>
                <w:rFonts w:ascii="Arial" w:hAnsi="Arial" w:cs="Arial"/>
                <w:sz w:val="20"/>
              </w:rPr>
              <w:t xml:space="preserve"> – Ethics</w:t>
            </w:r>
            <w:r w:rsidR="00C31CB3">
              <w:rPr>
                <w:rFonts w:ascii="Arial" w:hAnsi="Arial" w:cs="Arial"/>
                <w:sz w:val="20"/>
              </w:rPr>
              <w:t xml:space="preserve"> 1</w:t>
            </w:r>
          </w:p>
          <w:p w14:paraId="2CC7BDD8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– Data collection 1-6</w:t>
            </w:r>
          </w:p>
        </w:tc>
      </w:tr>
      <w:bookmarkEnd w:id="26"/>
      <w:bookmarkEnd w:id="27"/>
      <w:tr w:rsidR="00454B22" w:rsidRPr="009559EB" w14:paraId="2A0E2BBA" w14:textId="77777777" w:rsidTr="006E617B">
        <w:tc>
          <w:tcPr>
            <w:tcW w:w="0" w:type="auto"/>
            <w:vMerge w:val="restart"/>
          </w:tcPr>
          <w:p w14:paraId="4EB1B93B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9559EB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31BE8C0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3912" w:type="dxa"/>
          </w:tcPr>
          <w:p w14:paraId="30BCB8D6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</w:rPr>
              <w:t>a</w:t>
            </w:r>
            <w:r w:rsidRPr="009559EB">
              <w:rPr>
                <w:rFonts w:ascii="Arial" w:hAnsi="Arial" w:cs="Arial"/>
                <w:sz w:val="20"/>
              </w:rPr>
              <w:t xml:space="preserve">) </w:t>
            </w:r>
            <w:r w:rsidRPr="009559EB">
              <w:rPr>
                <w:rFonts w:ascii="Arial" w:hAnsi="Arial" w:cs="Arial"/>
                <w:i/>
                <w:sz w:val="20"/>
              </w:rPr>
              <w:t>Cohort study</w:t>
            </w:r>
            <w:r w:rsidRPr="009559EB">
              <w:rPr>
                <w:rFonts w:ascii="Arial" w:hAnsi="Arial" w:cs="Arial"/>
                <w:sz w:val="20"/>
              </w:rPr>
              <w:t>—Give the eligibility criteria, and the sources and methods of selection of participants. Describe methods of follow-up</w:t>
            </w:r>
          </w:p>
          <w:p w14:paraId="530BAE3A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i/>
                <w:sz w:val="20"/>
              </w:rPr>
              <w:t>Case-control study</w:t>
            </w:r>
            <w:r w:rsidRPr="009559EB">
              <w:rPr>
                <w:rFonts w:ascii="Arial" w:hAnsi="Arial" w:cs="Arial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0227C1AA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i/>
                <w:sz w:val="20"/>
              </w:rPr>
              <w:t>Cross-sectional study</w:t>
            </w:r>
            <w:r w:rsidRPr="009559EB">
              <w:rPr>
                <w:rFonts w:ascii="Arial" w:hAnsi="Arial" w:cs="Arial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3086" w:type="dxa"/>
          </w:tcPr>
          <w:p w14:paraId="4A3D3B06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Methods</w:t>
            </w:r>
            <w:r>
              <w:rPr>
                <w:rFonts w:ascii="Arial" w:hAnsi="Arial" w:cs="Arial"/>
                <w:sz w:val="20"/>
              </w:rPr>
              <w:t xml:space="preserve"> – Data collection 1</w:t>
            </w:r>
          </w:p>
        </w:tc>
      </w:tr>
      <w:tr w:rsidR="00454B22" w:rsidRPr="009559EB" w14:paraId="6213E537" w14:textId="77777777" w:rsidTr="006E617B">
        <w:tc>
          <w:tcPr>
            <w:tcW w:w="0" w:type="auto"/>
            <w:vMerge/>
          </w:tcPr>
          <w:p w14:paraId="7CB0412E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14:paraId="10C16DE9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12" w:type="dxa"/>
          </w:tcPr>
          <w:p w14:paraId="67A24235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</w:rPr>
              <w:t>b</w:t>
            </w:r>
            <w:r w:rsidRPr="009559EB">
              <w:rPr>
                <w:rFonts w:ascii="Arial" w:hAnsi="Arial" w:cs="Arial"/>
                <w:sz w:val="20"/>
              </w:rPr>
              <w:t>)</w:t>
            </w:r>
            <w:r w:rsidRPr="009559EB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9559EB">
              <w:rPr>
                <w:rFonts w:ascii="Arial" w:hAnsi="Arial" w:cs="Arial"/>
                <w:sz w:val="20"/>
              </w:rPr>
              <w:t>—For matched studies, give matching criteria and number of exposed and unexposed</w:t>
            </w:r>
          </w:p>
          <w:p w14:paraId="56D2DECB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9559EB">
              <w:rPr>
                <w:rFonts w:ascii="Arial" w:hAnsi="Arial" w:cs="Arial"/>
                <w:bCs/>
                <w:i/>
                <w:sz w:val="20"/>
              </w:rPr>
              <w:t>Case-control study</w:t>
            </w:r>
            <w:r w:rsidRPr="009559EB">
              <w:rPr>
                <w:rFonts w:ascii="Arial" w:hAnsi="Arial" w:cs="Arial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3086" w:type="dxa"/>
          </w:tcPr>
          <w:p w14:paraId="72B9EF07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N/A</w:t>
            </w:r>
          </w:p>
        </w:tc>
      </w:tr>
      <w:tr w:rsidR="00454B22" w:rsidRPr="009559EB" w14:paraId="7A0D70FF" w14:textId="77777777" w:rsidTr="006E617B">
        <w:tc>
          <w:tcPr>
            <w:tcW w:w="0" w:type="auto"/>
          </w:tcPr>
          <w:p w14:paraId="304D4A9E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9559EB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0346EDC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3912" w:type="dxa"/>
          </w:tcPr>
          <w:p w14:paraId="168DB123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086" w:type="dxa"/>
          </w:tcPr>
          <w:p w14:paraId="54D13C91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– Data collection</w:t>
            </w:r>
            <w:r w:rsidRPr="009559EB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454B22" w:rsidRPr="009559EB" w14:paraId="7917C8EB" w14:textId="77777777" w:rsidTr="006E617B">
        <w:trPr>
          <w:trHeight w:val="294"/>
        </w:trPr>
        <w:tc>
          <w:tcPr>
            <w:tcW w:w="0" w:type="auto"/>
          </w:tcPr>
          <w:p w14:paraId="70B4DD2C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9559EB">
              <w:rPr>
                <w:rFonts w:ascii="Arial" w:hAnsi="Arial" w:cs="Arial"/>
                <w:bCs/>
                <w:sz w:val="20"/>
              </w:rPr>
              <w:lastRenderedPageBreak/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9559EB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14:paraId="6595C89C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8</w:t>
            </w:r>
            <w:bookmarkStart w:id="36" w:name="bold19"/>
            <w:r w:rsidRPr="009559EB">
              <w:rPr>
                <w:rFonts w:ascii="Arial" w:hAnsi="Arial" w:cs="Arial"/>
                <w:bCs/>
                <w:sz w:val="20"/>
              </w:rPr>
              <w:t>*</w:t>
            </w:r>
            <w:bookmarkEnd w:id="36"/>
          </w:p>
        </w:tc>
        <w:tc>
          <w:tcPr>
            <w:tcW w:w="3912" w:type="dxa"/>
          </w:tcPr>
          <w:p w14:paraId="3E3DEA9B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i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086" w:type="dxa"/>
          </w:tcPr>
          <w:p w14:paraId="685DFF4B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– Data collection</w:t>
            </w:r>
            <w:r w:rsidRPr="009559EB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454B22" w:rsidRPr="009559EB" w14:paraId="750CE296" w14:textId="77777777" w:rsidTr="006E617B">
        <w:tc>
          <w:tcPr>
            <w:tcW w:w="0" w:type="auto"/>
          </w:tcPr>
          <w:p w14:paraId="2083D60F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9559EB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CB7CC7F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3912" w:type="dxa"/>
          </w:tcPr>
          <w:p w14:paraId="322D162E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9559EB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086" w:type="dxa"/>
          </w:tcPr>
          <w:p w14:paraId="06B8A7E0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– Data collection</w:t>
            </w:r>
            <w:r w:rsidRPr="009559EB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2, 6</w:t>
            </w:r>
          </w:p>
        </w:tc>
      </w:tr>
      <w:tr w:rsidR="00454B22" w:rsidRPr="009559EB" w14:paraId="0F3E2797" w14:textId="77777777" w:rsidTr="006E617B">
        <w:tc>
          <w:tcPr>
            <w:tcW w:w="0" w:type="auto"/>
          </w:tcPr>
          <w:p w14:paraId="0A5D86C3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9559EB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1079A77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3912" w:type="dxa"/>
          </w:tcPr>
          <w:p w14:paraId="5BBDA6D6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3086" w:type="dxa"/>
          </w:tcPr>
          <w:p w14:paraId="15B65741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N/A</w:t>
            </w:r>
          </w:p>
        </w:tc>
      </w:tr>
      <w:tr w:rsidR="00454B22" w:rsidRPr="009559EB" w14:paraId="63E9F4F6" w14:textId="77777777" w:rsidTr="006E617B">
        <w:tc>
          <w:tcPr>
            <w:tcW w:w="0" w:type="auto"/>
          </w:tcPr>
          <w:p w14:paraId="5E819090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9559EB">
              <w:rPr>
                <w:rFonts w:ascii="Arial" w:hAnsi="Arial" w:cs="Arial"/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9559EB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14:paraId="2B93D3CF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3912" w:type="dxa"/>
          </w:tcPr>
          <w:p w14:paraId="61316A77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086" w:type="dxa"/>
          </w:tcPr>
          <w:p w14:paraId="3FCE2EE6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hods – </w:t>
            </w:r>
            <w:r w:rsidRPr="009559EB">
              <w:rPr>
                <w:rFonts w:ascii="Arial" w:hAnsi="Arial" w:cs="Arial"/>
                <w:sz w:val="20"/>
              </w:rPr>
              <w:t>Data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sz w:val="20"/>
              </w:rPr>
              <w:t>analysis and software</w:t>
            </w:r>
          </w:p>
        </w:tc>
      </w:tr>
      <w:tr w:rsidR="00454B22" w:rsidRPr="009559EB" w14:paraId="5726E832" w14:textId="77777777" w:rsidTr="006E617B">
        <w:tc>
          <w:tcPr>
            <w:tcW w:w="0" w:type="auto"/>
            <w:vMerge w:val="restart"/>
          </w:tcPr>
          <w:p w14:paraId="21675F2E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5" w:name="italic24"/>
            <w:r w:rsidRPr="009559EB">
              <w:rPr>
                <w:rFonts w:ascii="Arial" w:hAnsi="Arial" w:cs="Arial"/>
                <w:sz w:val="20"/>
              </w:rPr>
              <w:t>Statistical</w:t>
            </w:r>
            <w:bookmarkStart w:id="46" w:name="italic25"/>
            <w:bookmarkEnd w:id="45"/>
            <w:r w:rsidRPr="009559EB">
              <w:rPr>
                <w:rFonts w:ascii="Arial" w:hAnsi="Arial" w:cs="Arial"/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14:paraId="15BB2B13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3912" w:type="dxa"/>
          </w:tcPr>
          <w:p w14:paraId="487036B1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</w:rPr>
              <w:t>a</w:t>
            </w:r>
            <w:r w:rsidRPr="009559EB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086" w:type="dxa"/>
          </w:tcPr>
          <w:p w14:paraId="13EF0663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hods – </w:t>
            </w:r>
            <w:r w:rsidRPr="009559EB">
              <w:rPr>
                <w:rFonts w:ascii="Arial" w:hAnsi="Arial" w:cs="Arial"/>
                <w:sz w:val="20"/>
              </w:rPr>
              <w:t>Patient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sz w:val="20"/>
              </w:rPr>
              <w:t>trajectory network and basic trajectory statistics</w:t>
            </w:r>
            <w:r>
              <w:rPr>
                <w:rFonts w:ascii="Arial" w:hAnsi="Arial" w:cs="Arial"/>
                <w:sz w:val="20"/>
              </w:rPr>
              <w:t xml:space="preserve"> (all paragraphs)</w:t>
            </w:r>
          </w:p>
          <w:p w14:paraId="53D4AE86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  <w:p w14:paraId="21382B1D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hods – </w:t>
            </w:r>
            <w:r w:rsidRPr="009559EB">
              <w:rPr>
                <w:rFonts w:ascii="Arial" w:hAnsi="Arial" w:cs="Arial"/>
                <w:sz w:val="20"/>
              </w:rPr>
              <w:t>Clinical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sz w:val="20"/>
              </w:rPr>
              <w:t>interaction network</w:t>
            </w:r>
            <w:r>
              <w:rPr>
                <w:rFonts w:ascii="Arial" w:hAnsi="Arial" w:cs="Arial"/>
                <w:sz w:val="20"/>
              </w:rPr>
              <w:t xml:space="preserve"> (all paragraphs)</w:t>
            </w:r>
          </w:p>
          <w:p w14:paraId="02DAC89D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  <w:p w14:paraId="1E4ED0AE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– N</w:t>
            </w:r>
            <w:r w:rsidRPr="009559EB">
              <w:rPr>
                <w:rFonts w:ascii="Arial" w:hAnsi="Arial" w:cs="Arial"/>
                <w:sz w:val="20"/>
              </w:rPr>
              <w:t>etwork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sz w:val="20"/>
              </w:rPr>
              <w:t>vulnerability analysis</w:t>
            </w:r>
            <w:r>
              <w:rPr>
                <w:rFonts w:ascii="Arial" w:hAnsi="Arial" w:cs="Arial"/>
                <w:sz w:val="20"/>
              </w:rPr>
              <w:t xml:space="preserve"> (all paragraphs)</w:t>
            </w:r>
          </w:p>
          <w:p w14:paraId="50A86C0B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  <w:p w14:paraId="6845C1C1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hods – </w:t>
            </w:r>
            <w:r w:rsidRPr="009559EB">
              <w:rPr>
                <w:rFonts w:ascii="Arial" w:hAnsi="Arial" w:cs="Arial"/>
                <w:sz w:val="20"/>
              </w:rPr>
              <w:t>Machine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sz w:val="20"/>
              </w:rPr>
              <w:t>learning for predicting clinical referrals</w:t>
            </w:r>
            <w:r>
              <w:rPr>
                <w:rFonts w:ascii="Arial" w:hAnsi="Arial" w:cs="Arial"/>
                <w:sz w:val="20"/>
              </w:rPr>
              <w:t xml:space="preserve"> (all paragraphs)</w:t>
            </w:r>
          </w:p>
        </w:tc>
      </w:tr>
      <w:tr w:rsidR="00454B22" w:rsidRPr="009559EB" w14:paraId="6C71EF18" w14:textId="77777777" w:rsidTr="006E617B">
        <w:tc>
          <w:tcPr>
            <w:tcW w:w="0" w:type="auto"/>
            <w:vMerge/>
          </w:tcPr>
          <w:p w14:paraId="0AA6B343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14:paraId="3837D6CD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12" w:type="dxa"/>
          </w:tcPr>
          <w:p w14:paraId="5138388F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</w:rPr>
              <w:t>b</w:t>
            </w:r>
            <w:r w:rsidRPr="009559EB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3086" w:type="dxa"/>
          </w:tcPr>
          <w:p w14:paraId="74DEA7BA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hods – </w:t>
            </w:r>
            <w:r w:rsidRPr="009559EB">
              <w:rPr>
                <w:rFonts w:ascii="Arial" w:hAnsi="Arial" w:cs="Arial"/>
                <w:sz w:val="20"/>
              </w:rPr>
              <w:t>Clinical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sz w:val="20"/>
              </w:rPr>
              <w:t>interaction network</w:t>
            </w:r>
            <w:r>
              <w:rPr>
                <w:rFonts w:ascii="Arial" w:hAnsi="Arial" w:cs="Arial"/>
                <w:sz w:val="20"/>
              </w:rPr>
              <w:t xml:space="preserve"> (all paragraphs)</w:t>
            </w:r>
          </w:p>
          <w:p w14:paraId="1CD58C59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  <w:p w14:paraId="4775FCE3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– N</w:t>
            </w:r>
            <w:r w:rsidRPr="009559EB">
              <w:rPr>
                <w:rFonts w:ascii="Arial" w:hAnsi="Arial" w:cs="Arial"/>
                <w:sz w:val="20"/>
              </w:rPr>
              <w:t>etwork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sz w:val="20"/>
              </w:rPr>
              <w:t>vulnerability analysis</w:t>
            </w:r>
            <w:r>
              <w:rPr>
                <w:rFonts w:ascii="Arial" w:hAnsi="Arial" w:cs="Arial"/>
                <w:sz w:val="20"/>
              </w:rPr>
              <w:t xml:space="preserve"> (all paragraphs)</w:t>
            </w:r>
          </w:p>
          <w:p w14:paraId="1473600B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  <w:p w14:paraId="293835BA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hods – </w:t>
            </w:r>
            <w:r w:rsidRPr="009559EB">
              <w:rPr>
                <w:rFonts w:ascii="Arial" w:hAnsi="Arial" w:cs="Arial"/>
                <w:sz w:val="20"/>
              </w:rPr>
              <w:t>Machine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sz w:val="20"/>
              </w:rPr>
              <w:t>learning for predicting clinical referrals</w:t>
            </w:r>
            <w:r>
              <w:rPr>
                <w:rFonts w:ascii="Arial" w:hAnsi="Arial" w:cs="Arial"/>
                <w:sz w:val="20"/>
              </w:rPr>
              <w:t xml:space="preserve"> (all paragraphs)</w:t>
            </w:r>
          </w:p>
        </w:tc>
      </w:tr>
      <w:tr w:rsidR="00454B22" w:rsidRPr="009559EB" w14:paraId="22247D49" w14:textId="77777777" w:rsidTr="006E617B">
        <w:tc>
          <w:tcPr>
            <w:tcW w:w="0" w:type="auto"/>
            <w:vMerge/>
          </w:tcPr>
          <w:p w14:paraId="69EE5358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770038E6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12" w:type="dxa"/>
          </w:tcPr>
          <w:p w14:paraId="5E93B8E7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</w:rPr>
              <w:t>c</w:t>
            </w:r>
            <w:r w:rsidRPr="009559EB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3086" w:type="dxa"/>
          </w:tcPr>
          <w:p w14:paraId="64295EBE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N/A</w:t>
            </w:r>
          </w:p>
        </w:tc>
      </w:tr>
      <w:tr w:rsidR="00454B22" w:rsidRPr="009559EB" w14:paraId="0BA934F2" w14:textId="77777777" w:rsidTr="006E617B">
        <w:tc>
          <w:tcPr>
            <w:tcW w:w="0" w:type="auto"/>
            <w:vMerge/>
          </w:tcPr>
          <w:p w14:paraId="6CE72053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79D002F0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12" w:type="dxa"/>
          </w:tcPr>
          <w:p w14:paraId="3C0DBBE1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</w:rPr>
              <w:t>d</w:t>
            </w:r>
            <w:r w:rsidRPr="009559EB">
              <w:rPr>
                <w:rFonts w:ascii="Arial" w:hAnsi="Arial" w:cs="Arial"/>
                <w:sz w:val="20"/>
              </w:rPr>
              <w:t xml:space="preserve">) </w:t>
            </w:r>
            <w:r w:rsidRPr="009559EB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9559EB">
              <w:rPr>
                <w:rFonts w:ascii="Arial" w:hAnsi="Arial" w:cs="Arial"/>
                <w:sz w:val="20"/>
              </w:rPr>
              <w:t>—If applicable, explain how loss to follow-up was addressed</w:t>
            </w:r>
          </w:p>
          <w:p w14:paraId="75ED88F7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bCs/>
                <w:i/>
                <w:sz w:val="20"/>
              </w:rPr>
              <w:t>Case-control study</w:t>
            </w:r>
            <w:r w:rsidRPr="009559EB">
              <w:rPr>
                <w:rFonts w:ascii="Arial" w:hAnsi="Arial" w:cs="Arial"/>
                <w:sz w:val="20"/>
              </w:rPr>
              <w:t>—If applicable, explain how matching of cases and controls was addressed</w:t>
            </w:r>
          </w:p>
          <w:p w14:paraId="34AC70F4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bCs/>
                <w:i/>
                <w:sz w:val="20"/>
              </w:rPr>
              <w:lastRenderedPageBreak/>
              <w:t>Cross-sectional study</w:t>
            </w:r>
            <w:r w:rsidRPr="009559EB">
              <w:rPr>
                <w:rFonts w:ascii="Arial" w:hAnsi="Arial" w:cs="Arial"/>
                <w:sz w:val="20"/>
              </w:rPr>
              <w:t>—If applicable, describe analytical methods taking account of sampling strategy</w:t>
            </w:r>
          </w:p>
        </w:tc>
        <w:tc>
          <w:tcPr>
            <w:tcW w:w="3086" w:type="dxa"/>
          </w:tcPr>
          <w:p w14:paraId="567618FB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N/A</w:t>
            </w:r>
          </w:p>
        </w:tc>
      </w:tr>
      <w:tr w:rsidR="00454B22" w:rsidRPr="009559EB" w14:paraId="272A3FD3" w14:textId="77777777" w:rsidTr="006E617B">
        <w:tc>
          <w:tcPr>
            <w:tcW w:w="0" w:type="auto"/>
            <w:vMerge/>
          </w:tcPr>
          <w:p w14:paraId="7560E0A2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14:paraId="209693F3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12" w:type="dxa"/>
          </w:tcPr>
          <w:p w14:paraId="4BB696BC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9559EB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3086" w:type="dxa"/>
          </w:tcPr>
          <w:p w14:paraId="36C192BF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– N</w:t>
            </w:r>
            <w:r w:rsidRPr="009559EB">
              <w:rPr>
                <w:rFonts w:ascii="Arial" w:hAnsi="Arial" w:cs="Arial"/>
                <w:sz w:val="20"/>
              </w:rPr>
              <w:t>etwork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sz w:val="20"/>
              </w:rPr>
              <w:t>vulnerability analysis</w:t>
            </w:r>
            <w:r>
              <w:rPr>
                <w:rFonts w:ascii="Arial" w:hAnsi="Arial" w:cs="Arial"/>
                <w:sz w:val="20"/>
              </w:rPr>
              <w:t xml:space="preserve"> (all paragraphs)</w:t>
            </w:r>
          </w:p>
          <w:p w14:paraId="3B278B2B" w14:textId="77777777" w:rsidR="00454B22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  <w:p w14:paraId="7712CC08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hods – </w:t>
            </w:r>
            <w:r w:rsidRPr="009559EB">
              <w:rPr>
                <w:rFonts w:ascii="Arial" w:hAnsi="Arial" w:cs="Arial"/>
                <w:sz w:val="20"/>
              </w:rPr>
              <w:t>Machine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559EB">
              <w:rPr>
                <w:rFonts w:ascii="Arial" w:hAnsi="Arial" w:cs="Arial"/>
                <w:sz w:val="20"/>
              </w:rPr>
              <w:t>learning for predicting clinical referrals</w:t>
            </w:r>
            <w:r>
              <w:rPr>
                <w:rFonts w:ascii="Arial" w:hAnsi="Arial" w:cs="Arial"/>
                <w:sz w:val="20"/>
              </w:rPr>
              <w:t xml:space="preserve"> 4</w:t>
            </w:r>
          </w:p>
        </w:tc>
      </w:tr>
    </w:tbl>
    <w:p w14:paraId="1ADF514E" w14:textId="77777777" w:rsidR="00454B22" w:rsidRPr="009559EB" w:rsidRDefault="00454B22" w:rsidP="00454B22">
      <w:pPr>
        <w:rPr>
          <w:rFonts w:ascii="Arial" w:hAnsi="Arial" w:cs="Arial"/>
          <w:sz w:val="16"/>
          <w:szCs w:val="16"/>
        </w:rPr>
      </w:pPr>
      <w:bookmarkStart w:id="55" w:name="bold28"/>
      <w:bookmarkStart w:id="56" w:name="italic30"/>
      <w:bookmarkEnd w:id="53"/>
      <w:bookmarkEnd w:id="54"/>
      <w:r w:rsidRPr="009559EB">
        <w:rPr>
          <w:rFonts w:ascii="Arial" w:hAnsi="Arial" w:cs="Arial"/>
          <w:sz w:val="16"/>
          <w:szCs w:val="16"/>
        </w:rPr>
        <w:t>Continued on next page</w:t>
      </w:r>
      <w:r w:rsidRPr="009559EB">
        <w:rPr>
          <w:rFonts w:ascii="Arial" w:hAnsi="Arial" w:cs="Arial"/>
          <w:sz w:val="16"/>
          <w:szCs w:val="16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96"/>
        <w:gridCol w:w="517"/>
        <w:gridCol w:w="4398"/>
        <w:gridCol w:w="3120"/>
      </w:tblGrid>
      <w:tr w:rsidR="00454B22" w:rsidRPr="009559EB" w14:paraId="6C53D97C" w14:textId="77777777" w:rsidTr="78E81C77">
        <w:tc>
          <w:tcPr>
            <w:tcW w:w="65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bookmarkEnd w:id="55"/>
          <w:bookmarkEnd w:id="56"/>
          <w:p w14:paraId="043ED40A" w14:textId="77777777" w:rsidR="00454B22" w:rsidRPr="009559EB" w:rsidRDefault="00454B22" w:rsidP="006E617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lastRenderedPageBreak/>
              <w:t>Result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5927AC" w14:textId="2D8A4A44" w:rsidR="00454B22" w:rsidRPr="009559EB" w:rsidRDefault="00454B22" w:rsidP="006E617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454B22" w:rsidRPr="009559EB" w14:paraId="6C7B9A1B" w14:textId="77777777" w:rsidTr="78E81C7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7CB4861" w14:textId="6D7FF2CE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7" w:name="bold29"/>
            <w:bookmarkStart w:id="58" w:name="italic31"/>
            <w:r w:rsidRPr="009559EB">
              <w:rPr>
                <w:rFonts w:ascii="Arial" w:hAnsi="Arial" w:cs="Arial"/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CA4A573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13</w:t>
            </w:r>
            <w:bookmarkStart w:id="59" w:name="bold30"/>
            <w:r w:rsidRPr="009559EB">
              <w:rPr>
                <w:rFonts w:ascii="Arial" w:hAnsi="Arial" w:cs="Arial"/>
                <w:bCs/>
                <w:sz w:val="20"/>
              </w:rPr>
              <w:t>*</w:t>
            </w:r>
            <w:bookmarkEnd w:id="59"/>
          </w:p>
        </w:tc>
        <w:tc>
          <w:tcPr>
            <w:tcW w:w="4398" w:type="dxa"/>
            <w:tcBorders>
              <w:top w:val="single" w:sz="4" w:space="0" w:color="auto"/>
            </w:tcBorders>
          </w:tcPr>
          <w:p w14:paraId="536C226A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r w:rsidRPr="009559EB">
              <w:rPr>
                <w:rFonts w:ascii="Arial" w:hAnsi="Arial" w:cs="Arial"/>
                <w:sz w:val="20"/>
              </w:rPr>
              <w:t>eg</w:t>
            </w:r>
            <w:proofErr w:type="spellEnd"/>
            <w:r w:rsidRPr="009559EB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14:paraId="1BEFADE8" w14:textId="77777777" w:rsidR="00454B22" w:rsidRDefault="00C31CB3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– Data collection 4-5</w:t>
            </w:r>
          </w:p>
          <w:p w14:paraId="76711D3D" w14:textId="45070DA0" w:rsidR="00C31CB3" w:rsidRPr="009559EB" w:rsidRDefault="00C31CB3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hods - </w:t>
            </w:r>
            <w:r w:rsidRPr="00C31CB3">
              <w:rPr>
                <w:rFonts w:ascii="Arial" w:hAnsi="Arial" w:cs="Arial"/>
                <w:sz w:val="20"/>
              </w:rPr>
              <w:t>Machine learning for predicting clinical referrals</w:t>
            </w:r>
            <w:r>
              <w:rPr>
                <w:rFonts w:ascii="Arial" w:hAnsi="Arial" w:cs="Arial"/>
                <w:sz w:val="20"/>
              </w:rPr>
              <w:t xml:space="preserve"> 2</w:t>
            </w:r>
          </w:p>
        </w:tc>
      </w:tr>
      <w:tr w:rsidR="00454B22" w:rsidRPr="009559EB" w14:paraId="73469416" w14:textId="77777777" w:rsidTr="78E81C77">
        <w:tc>
          <w:tcPr>
            <w:tcW w:w="0" w:type="auto"/>
            <w:vMerge/>
          </w:tcPr>
          <w:p w14:paraId="5CD3DBD8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14:paraId="46A5C5CF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398" w:type="dxa"/>
          </w:tcPr>
          <w:p w14:paraId="60A275F5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3120" w:type="dxa"/>
          </w:tcPr>
          <w:p w14:paraId="5F6E0908" w14:textId="77777777" w:rsidR="00454B22" w:rsidRDefault="00C31CB3" w:rsidP="00C31CB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hods – </w:t>
            </w:r>
            <w:r w:rsidRPr="00C31CB3">
              <w:rPr>
                <w:rFonts w:ascii="Arial" w:hAnsi="Arial" w:cs="Arial"/>
                <w:sz w:val="20"/>
              </w:rPr>
              <w:t>Patient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C31CB3">
              <w:rPr>
                <w:rFonts w:ascii="Arial" w:hAnsi="Arial" w:cs="Arial"/>
                <w:sz w:val="20"/>
              </w:rPr>
              <w:t>trajectory network and basic trajectory statistics</w:t>
            </w:r>
            <w:r>
              <w:rPr>
                <w:rFonts w:ascii="Arial" w:hAnsi="Arial" w:cs="Arial"/>
                <w:sz w:val="20"/>
              </w:rPr>
              <w:t xml:space="preserve"> 2</w:t>
            </w:r>
          </w:p>
          <w:p w14:paraId="53941716" w14:textId="643A2896" w:rsidR="00C31CB3" w:rsidRPr="009559EB" w:rsidRDefault="00C31CB3" w:rsidP="00C31CB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hods - </w:t>
            </w:r>
            <w:r w:rsidRPr="00C31CB3">
              <w:rPr>
                <w:rFonts w:ascii="Arial" w:hAnsi="Arial" w:cs="Arial"/>
                <w:sz w:val="20"/>
              </w:rPr>
              <w:t>Machine learning for predicting clinical referrals</w:t>
            </w:r>
            <w:r>
              <w:rPr>
                <w:rFonts w:ascii="Arial" w:hAnsi="Arial" w:cs="Arial"/>
                <w:sz w:val="20"/>
              </w:rPr>
              <w:t xml:space="preserve"> 2</w:t>
            </w:r>
          </w:p>
        </w:tc>
      </w:tr>
      <w:tr w:rsidR="00454B22" w:rsidRPr="009559EB" w14:paraId="223F8B3F" w14:textId="77777777" w:rsidTr="78E81C77">
        <w:tc>
          <w:tcPr>
            <w:tcW w:w="0" w:type="auto"/>
            <w:vMerge/>
          </w:tcPr>
          <w:p w14:paraId="75ABFBD0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61E84316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398" w:type="dxa"/>
          </w:tcPr>
          <w:p w14:paraId="26628BD2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4" w:name="OLE_LINK4"/>
            <w:r w:rsidRPr="009559EB">
              <w:rPr>
                <w:rFonts w:ascii="Arial" w:hAnsi="Arial" w:cs="Arial"/>
                <w:sz w:val="20"/>
              </w:rPr>
              <w:t>(c) Consider use of a flow diagram</w:t>
            </w:r>
            <w:bookmarkEnd w:id="64"/>
          </w:p>
        </w:tc>
        <w:tc>
          <w:tcPr>
            <w:tcW w:w="3120" w:type="dxa"/>
          </w:tcPr>
          <w:p w14:paraId="2D9AAF30" w14:textId="66AD89C6" w:rsidR="00454B22" w:rsidRPr="009559EB" w:rsidRDefault="00C31CB3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454B22" w:rsidRPr="009559EB" w14:paraId="7E8FA863" w14:textId="77777777" w:rsidTr="78E81C77">
        <w:tc>
          <w:tcPr>
            <w:tcW w:w="0" w:type="auto"/>
            <w:vMerge w:val="restart"/>
          </w:tcPr>
          <w:p w14:paraId="7ACDBC4F" w14:textId="4EC6E7B4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9559EB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9559EB">
              <w:rPr>
                <w:rFonts w:ascii="Arial" w:hAnsi="Arial" w:cs="Arial"/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14:paraId="41BE2D64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14</w:t>
            </w:r>
            <w:bookmarkStart w:id="69" w:name="bold35"/>
            <w:r w:rsidRPr="009559EB">
              <w:rPr>
                <w:rFonts w:ascii="Arial" w:hAnsi="Arial" w:cs="Arial"/>
                <w:bCs/>
                <w:sz w:val="20"/>
              </w:rPr>
              <w:t>*</w:t>
            </w:r>
            <w:bookmarkEnd w:id="69"/>
          </w:p>
        </w:tc>
        <w:tc>
          <w:tcPr>
            <w:tcW w:w="4398" w:type="dxa"/>
          </w:tcPr>
          <w:p w14:paraId="37E0378F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r w:rsidRPr="009559EB">
              <w:rPr>
                <w:rFonts w:ascii="Arial" w:hAnsi="Arial" w:cs="Arial"/>
                <w:sz w:val="20"/>
              </w:rPr>
              <w:t>eg</w:t>
            </w:r>
            <w:proofErr w:type="spellEnd"/>
            <w:r w:rsidRPr="009559EB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120" w:type="dxa"/>
          </w:tcPr>
          <w:p w14:paraId="2FC047CF" w14:textId="33FB8CC1" w:rsidR="00454B22" w:rsidRPr="009559EB" w:rsidRDefault="00C31CB3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– Data collection 6</w:t>
            </w:r>
          </w:p>
        </w:tc>
      </w:tr>
      <w:tr w:rsidR="00454B22" w:rsidRPr="009559EB" w14:paraId="6D3DF851" w14:textId="77777777" w:rsidTr="78E81C77">
        <w:tc>
          <w:tcPr>
            <w:tcW w:w="0" w:type="auto"/>
            <w:vMerge/>
          </w:tcPr>
          <w:p w14:paraId="683BD626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14:paraId="5A935721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398" w:type="dxa"/>
          </w:tcPr>
          <w:p w14:paraId="61827955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120" w:type="dxa"/>
          </w:tcPr>
          <w:p w14:paraId="6575A4BE" w14:textId="3CE10E87" w:rsidR="00454B22" w:rsidRPr="009559EB" w:rsidRDefault="00C31CB3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454B22" w:rsidRPr="009559EB" w14:paraId="53109B0C" w14:textId="77777777" w:rsidTr="78E81C77">
        <w:tc>
          <w:tcPr>
            <w:tcW w:w="0" w:type="auto"/>
            <w:vMerge/>
          </w:tcPr>
          <w:p w14:paraId="7D6C3FD2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3CD959FE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398" w:type="dxa"/>
          </w:tcPr>
          <w:p w14:paraId="795E451B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 xml:space="preserve">(c) </w:t>
            </w:r>
            <w:r w:rsidRPr="009559EB">
              <w:rPr>
                <w:rFonts w:ascii="Arial" w:hAnsi="Arial" w:cs="Arial"/>
                <w:i/>
                <w:sz w:val="20"/>
              </w:rPr>
              <w:t>Cohort study</w:t>
            </w:r>
            <w:r w:rsidRPr="009559EB">
              <w:rPr>
                <w:rFonts w:ascii="Arial" w:hAnsi="Arial" w:cs="Arial"/>
                <w:sz w:val="20"/>
              </w:rPr>
              <w:t>—Summarise follow-up time (</w:t>
            </w:r>
            <w:proofErr w:type="spellStart"/>
            <w:r w:rsidRPr="009559EB">
              <w:rPr>
                <w:rFonts w:ascii="Arial" w:hAnsi="Arial" w:cs="Arial"/>
                <w:sz w:val="20"/>
              </w:rPr>
              <w:t>eg</w:t>
            </w:r>
            <w:proofErr w:type="spellEnd"/>
            <w:r w:rsidRPr="009559EB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3120" w:type="dxa"/>
          </w:tcPr>
          <w:p w14:paraId="308E02DD" w14:textId="2B9EBD4A" w:rsidR="00454B22" w:rsidRPr="009559EB" w:rsidRDefault="00C31CB3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454B22" w:rsidRPr="009559EB" w14:paraId="1D57DD73" w14:textId="77777777" w:rsidTr="78E81C77">
        <w:trPr>
          <w:trHeight w:val="295"/>
        </w:trPr>
        <w:tc>
          <w:tcPr>
            <w:tcW w:w="0" w:type="auto"/>
            <w:vMerge w:val="restart"/>
          </w:tcPr>
          <w:p w14:paraId="3F18EF21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9559EB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A9AA1AD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15</w:t>
            </w:r>
            <w:bookmarkStart w:id="76" w:name="bold39"/>
            <w:r w:rsidRPr="009559EB">
              <w:rPr>
                <w:rFonts w:ascii="Arial" w:hAnsi="Arial" w:cs="Arial"/>
                <w:bCs/>
                <w:sz w:val="20"/>
              </w:rPr>
              <w:t>*</w:t>
            </w:r>
            <w:bookmarkEnd w:id="76"/>
          </w:p>
        </w:tc>
        <w:tc>
          <w:tcPr>
            <w:tcW w:w="4398" w:type="dxa"/>
          </w:tcPr>
          <w:p w14:paraId="593937C6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i/>
                <w:sz w:val="20"/>
              </w:rPr>
              <w:t>Cohort study</w:t>
            </w:r>
            <w:r w:rsidRPr="009559EB">
              <w:rPr>
                <w:rFonts w:ascii="Arial" w:hAnsi="Arial" w:cs="Arial"/>
                <w:sz w:val="20"/>
              </w:rPr>
              <w:t>—Report numbers of outcome events or summary measures over time</w:t>
            </w:r>
          </w:p>
        </w:tc>
        <w:tc>
          <w:tcPr>
            <w:tcW w:w="3120" w:type="dxa"/>
          </w:tcPr>
          <w:p w14:paraId="031D7D2D" w14:textId="5A3989C7" w:rsidR="00454B22" w:rsidRPr="00C31CB3" w:rsidRDefault="00C31CB3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C31CB3">
              <w:rPr>
                <w:rFonts w:ascii="Arial" w:hAnsi="Arial" w:cs="Arial"/>
                <w:sz w:val="20"/>
              </w:rPr>
              <w:t>N/A</w:t>
            </w:r>
          </w:p>
        </w:tc>
      </w:tr>
      <w:tr w:rsidR="00454B22" w:rsidRPr="009559EB" w14:paraId="354DD252" w14:textId="77777777" w:rsidTr="78E81C77">
        <w:trPr>
          <w:trHeight w:val="294"/>
        </w:trPr>
        <w:tc>
          <w:tcPr>
            <w:tcW w:w="0" w:type="auto"/>
            <w:vMerge/>
          </w:tcPr>
          <w:p w14:paraId="4ED73DCD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26AB4B8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398" w:type="dxa"/>
          </w:tcPr>
          <w:p w14:paraId="42A3C91D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9559EB">
              <w:rPr>
                <w:rFonts w:ascii="Arial" w:hAnsi="Arial" w:cs="Arial"/>
                <w:i/>
                <w:sz w:val="20"/>
              </w:rPr>
              <w:t>Case-control study—</w:t>
            </w:r>
            <w:r w:rsidRPr="009559EB">
              <w:rPr>
                <w:rFonts w:ascii="Arial" w:hAnsi="Arial" w:cs="Arial"/>
                <w:sz w:val="20"/>
              </w:rPr>
              <w:t>Report numbers in each exposure category, or summary measures of exposure</w:t>
            </w:r>
          </w:p>
        </w:tc>
        <w:tc>
          <w:tcPr>
            <w:tcW w:w="3120" w:type="dxa"/>
          </w:tcPr>
          <w:p w14:paraId="2067484F" w14:textId="0B0EAF28" w:rsidR="00454B22" w:rsidRPr="00C31CB3" w:rsidRDefault="00C31CB3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454B22" w:rsidRPr="009559EB" w14:paraId="20171388" w14:textId="77777777" w:rsidTr="78E81C77">
        <w:trPr>
          <w:trHeight w:val="294"/>
        </w:trPr>
        <w:tc>
          <w:tcPr>
            <w:tcW w:w="0" w:type="auto"/>
            <w:vMerge/>
          </w:tcPr>
          <w:p w14:paraId="058A628B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8F31E4D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398" w:type="dxa"/>
          </w:tcPr>
          <w:p w14:paraId="11DE4578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9559EB">
              <w:rPr>
                <w:rFonts w:ascii="Arial" w:hAnsi="Arial" w:cs="Arial"/>
                <w:i/>
                <w:sz w:val="20"/>
              </w:rPr>
              <w:t>Cross-sectional study—</w:t>
            </w:r>
            <w:r w:rsidRPr="009559EB">
              <w:rPr>
                <w:rFonts w:ascii="Arial" w:hAnsi="Arial" w:cs="Arial"/>
                <w:sz w:val="20"/>
              </w:rPr>
              <w:t>Report numbers of outcome events or summary measures</w:t>
            </w:r>
          </w:p>
        </w:tc>
        <w:tc>
          <w:tcPr>
            <w:tcW w:w="3120" w:type="dxa"/>
          </w:tcPr>
          <w:p w14:paraId="171BC9BD" w14:textId="4F2A171D" w:rsidR="00454B22" w:rsidRPr="00C31CB3" w:rsidRDefault="00C31CB3" w:rsidP="00C31CB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esults – </w:t>
            </w:r>
            <w:r w:rsidRPr="00C31CB3">
              <w:rPr>
                <w:rFonts w:ascii="Arial" w:hAnsi="Arial" w:cs="Arial"/>
                <w:sz w:val="20"/>
              </w:rPr>
              <w:t>Characterising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C31CB3">
              <w:rPr>
                <w:rFonts w:ascii="Arial" w:hAnsi="Arial" w:cs="Arial"/>
                <w:sz w:val="20"/>
              </w:rPr>
              <w:t>patient trajectories as sequences of clinical interactions</w:t>
            </w:r>
            <w:r>
              <w:rPr>
                <w:rFonts w:ascii="Arial" w:hAnsi="Arial" w:cs="Arial"/>
                <w:sz w:val="20"/>
              </w:rPr>
              <w:t xml:space="preserve"> 1</w:t>
            </w:r>
          </w:p>
        </w:tc>
      </w:tr>
      <w:tr w:rsidR="00454B22" w:rsidRPr="009559EB" w14:paraId="20663DEE" w14:textId="77777777" w:rsidTr="78E81C77">
        <w:tc>
          <w:tcPr>
            <w:tcW w:w="0" w:type="auto"/>
            <w:vMerge w:val="restart"/>
          </w:tcPr>
          <w:p w14:paraId="305500E7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9559EB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810761C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4398" w:type="dxa"/>
          </w:tcPr>
          <w:p w14:paraId="3A8FE1FF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</w:rPr>
              <w:t>a</w:t>
            </w:r>
            <w:r w:rsidRPr="009559EB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9559EB">
              <w:rPr>
                <w:rFonts w:ascii="Arial" w:hAnsi="Arial" w:cs="Arial"/>
                <w:sz w:val="20"/>
              </w:rPr>
              <w:t>eg</w:t>
            </w:r>
            <w:proofErr w:type="spellEnd"/>
            <w:r w:rsidRPr="009559EB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3120" w:type="dxa"/>
          </w:tcPr>
          <w:p w14:paraId="7BFDEFB6" w14:textId="77777777" w:rsidR="00454B22" w:rsidRDefault="00C31CB3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esults – </w:t>
            </w:r>
            <w:r w:rsidRPr="00C31CB3">
              <w:rPr>
                <w:rFonts w:ascii="Arial" w:hAnsi="Arial" w:cs="Arial"/>
                <w:sz w:val="20"/>
              </w:rPr>
              <w:t>Characterising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C31CB3">
              <w:rPr>
                <w:rFonts w:ascii="Arial" w:hAnsi="Arial" w:cs="Arial"/>
                <w:sz w:val="20"/>
              </w:rPr>
              <w:t>patient trajectories as sequences of clinical interactions</w:t>
            </w:r>
            <w:r>
              <w:rPr>
                <w:rFonts w:ascii="Arial" w:hAnsi="Arial" w:cs="Arial"/>
                <w:sz w:val="20"/>
              </w:rPr>
              <w:t xml:space="preserve"> 1</w:t>
            </w:r>
          </w:p>
          <w:p w14:paraId="65E847BB" w14:textId="476424F0" w:rsidR="00C31CB3" w:rsidRDefault="00C31CB3" w:rsidP="00102DA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esults – </w:t>
            </w:r>
            <w:r w:rsidR="00102DA4" w:rsidRPr="00102DA4">
              <w:rPr>
                <w:rFonts w:ascii="Arial" w:hAnsi="Arial" w:cs="Arial"/>
                <w:sz w:val="20"/>
              </w:rPr>
              <w:t>A network model of interactions reflects clinical team structure and reveals agents important for information flow</w:t>
            </w:r>
            <w:r w:rsidR="00102DA4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1</w:t>
            </w:r>
          </w:p>
          <w:p w14:paraId="0734D8BA" w14:textId="7D570B29" w:rsidR="00C31CB3" w:rsidRDefault="00C31CB3" w:rsidP="00102DA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esults – </w:t>
            </w:r>
            <w:r w:rsidR="00102DA4" w:rsidRPr="00102DA4">
              <w:rPr>
                <w:rFonts w:ascii="Arial" w:hAnsi="Arial" w:cs="Arial"/>
                <w:sz w:val="20"/>
              </w:rPr>
              <w:t>Assessing network vulnerabilities and reducing potential impacts via targeted algorithmic addition of edges</w:t>
            </w:r>
            <w:r w:rsidR="00102DA4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1</w:t>
            </w:r>
            <w:r w:rsidR="00102DA4">
              <w:rPr>
                <w:rFonts w:ascii="Arial" w:hAnsi="Arial" w:cs="Arial"/>
                <w:sz w:val="20"/>
              </w:rPr>
              <w:t>-3</w:t>
            </w:r>
          </w:p>
          <w:p w14:paraId="3CDDB49A" w14:textId="71363C60" w:rsidR="00C31CB3" w:rsidRPr="009559EB" w:rsidRDefault="00C31CB3" w:rsidP="00102DA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esults – </w:t>
            </w:r>
            <w:r w:rsidR="00102DA4" w:rsidRPr="00102DA4">
              <w:rPr>
                <w:rFonts w:ascii="Arial" w:hAnsi="Arial" w:cs="Arial"/>
                <w:sz w:val="20"/>
              </w:rPr>
              <w:t>Identifying types of interactions that precipitate clinical handovers with machine learning on interaction networks</w:t>
            </w:r>
            <w:r>
              <w:rPr>
                <w:rFonts w:ascii="Arial" w:hAnsi="Arial" w:cs="Arial"/>
                <w:sz w:val="20"/>
              </w:rPr>
              <w:t xml:space="preserve"> 1</w:t>
            </w:r>
          </w:p>
        </w:tc>
      </w:tr>
      <w:tr w:rsidR="00454B22" w:rsidRPr="009559EB" w14:paraId="2DE805E2" w14:textId="77777777" w:rsidTr="78E81C77">
        <w:tc>
          <w:tcPr>
            <w:tcW w:w="0" w:type="auto"/>
            <w:vMerge/>
          </w:tcPr>
          <w:p w14:paraId="0D629FF7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1B9F8BAB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398" w:type="dxa"/>
          </w:tcPr>
          <w:p w14:paraId="52BDD6CB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</w:rPr>
              <w:t>b</w:t>
            </w:r>
            <w:r w:rsidRPr="009559EB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3120" w:type="dxa"/>
          </w:tcPr>
          <w:p w14:paraId="57E60203" w14:textId="57CD0EFA" w:rsidR="00454B22" w:rsidRPr="009559EB" w:rsidRDefault="00102DA4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454B22" w:rsidRPr="009559EB" w14:paraId="70733E64" w14:textId="77777777" w:rsidTr="78E81C77">
        <w:tc>
          <w:tcPr>
            <w:tcW w:w="0" w:type="auto"/>
            <w:vMerge/>
          </w:tcPr>
          <w:p w14:paraId="39366BF2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14:paraId="77D7E945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398" w:type="dxa"/>
          </w:tcPr>
          <w:p w14:paraId="311CEB69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(</w:t>
            </w:r>
            <w:r w:rsidRPr="009559EB">
              <w:rPr>
                <w:rFonts w:ascii="Arial" w:hAnsi="Arial" w:cs="Arial"/>
                <w:i/>
                <w:sz w:val="20"/>
              </w:rPr>
              <w:t>c</w:t>
            </w:r>
            <w:r w:rsidRPr="009559EB">
              <w:rPr>
                <w:rFonts w:ascii="Arial" w:hAnsi="Arial"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120" w:type="dxa"/>
          </w:tcPr>
          <w:p w14:paraId="3D7FF1FD" w14:textId="0EC0E2AD" w:rsidR="00454B22" w:rsidRPr="009559EB" w:rsidRDefault="00102DA4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454B22" w:rsidRPr="009559EB" w14:paraId="0358FEE2" w14:textId="77777777" w:rsidTr="78E81C77">
        <w:tc>
          <w:tcPr>
            <w:tcW w:w="0" w:type="auto"/>
          </w:tcPr>
          <w:p w14:paraId="102D671C" w14:textId="42D36646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9559EB">
              <w:rPr>
                <w:rFonts w:ascii="Arial" w:hAnsi="Arial" w:cs="Arial"/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14:paraId="38D95C7D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4398" w:type="dxa"/>
          </w:tcPr>
          <w:p w14:paraId="05BDED8C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r w:rsidRPr="009559EB">
              <w:rPr>
                <w:rFonts w:ascii="Arial" w:hAnsi="Arial" w:cs="Arial"/>
                <w:sz w:val="20"/>
              </w:rPr>
              <w:t>eg</w:t>
            </w:r>
            <w:proofErr w:type="spellEnd"/>
            <w:r w:rsidRPr="009559EB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120" w:type="dxa"/>
          </w:tcPr>
          <w:p w14:paraId="624EC7EF" w14:textId="2583FF1F" w:rsidR="00454B22" w:rsidRPr="009559EB" w:rsidRDefault="00102DA4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454B22" w:rsidRPr="009559EB" w14:paraId="6F9F60DC" w14:textId="77777777" w:rsidTr="78E81C77">
        <w:tc>
          <w:tcPr>
            <w:tcW w:w="6521" w:type="dxa"/>
            <w:gridSpan w:val="3"/>
          </w:tcPr>
          <w:p w14:paraId="0836DC87" w14:textId="7EB3C402" w:rsidR="00454B22" w:rsidRPr="009559EB" w:rsidRDefault="00454B22" w:rsidP="006E617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5" w:name="italic44"/>
            <w:bookmarkStart w:id="86" w:name="bold45"/>
            <w:r w:rsidRPr="009559EB">
              <w:rPr>
                <w:rFonts w:ascii="Arial" w:hAnsi="Arial" w:cs="Arial"/>
                <w:sz w:val="20"/>
              </w:rPr>
              <w:t>Discussion</w:t>
            </w:r>
            <w:bookmarkEnd w:id="85"/>
            <w:bookmarkEnd w:id="86"/>
          </w:p>
        </w:tc>
        <w:tc>
          <w:tcPr>
            <w:tcW w:w="3120" w:type="dxa"/>
          </w:tcPr>
          <w:p w14:paraId="3BB6D1E7" w14:textId="77777777" w:rsidR="00454B22" w:rsidRPr="009559EB" w:rsidRDefault="00454B22" w:rsidP="006E617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454B22" w:rsidRPr="009559EB" w14:paraId="5199BDE0" w14:textId="77777777" w:rsidTr="78E81C77">
        <w:tc>
          <w:tcPr>
            <w:tcW w:w="0" w:type="auto"/>
          </w:tcPr>
          <w:p w14:paraId="5053BEDF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9559EB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7CE6108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4398" w:type="dxa"/>
          </w:tcPr>
          <w:p w14:paraId="036D3897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3120" w:type="dxa"/>
          </w:tcPr>
          <w:p w14:paraId="1020B3AD" w14:textId="2E420B13" w:rsidR="00454B22" w:rsidRPr="009559EB" w:rsidRDefault="00102DA4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scussion 1</w:t>
            </w:r>
          </w:p>
        </w:tc>
      </w:tr>
      <w:tr w:rsidR="00454B22" w:rsidRPr="009559EB" w14:paraId="2D265B8E" w14:textId="77777777" w:rsidTr="78E81C77">
        <w:tc>
          <w:tcPr>
            <w:tcW w:w="0" w:type="auto"/>
          </w:tcPr>
          <w:p w14:paraId="121625E6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9559EB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6B8B521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4398" w:type="dxa"/>
          </w:tcPr>
          <w:p w14:paraId="2709A541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120" w:type="dxa"/>
          </w:tcPr>
          <w:p w14:paraId="3815889A" w14:textId="3D40C25E" w:rsidR="00454B22" w:rsidRPr="009559EB" w:rsidRDefault="00102DA4" w:rsidP="78E81C77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78E81C77">
              <w:rPr>
                <w:rFonts w:ascii="Arial" w:hAnsi="Arial" w:cs="Arial"/>
                <w:sz w:val="20"/>
                <w:szCs w:val="20"/>
              </w:rPr>
              <w:t xml:space="preserve">Discussion </w:t>
            </w:r>
            <w:r w:rsidR="5E35CF6E" w:rsidRPr="78E81C7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4B22" w:rsidRPr="009559EB" w14:paraId="6F391BE1" w14:textId="77777777" w:rsidTr="78E81C77">
        <w:tc>
          <w:tcPr>
            <w:tcW w:w="0" w:type="auto"/>
          </w:tcPr>
          <w:p w14:paraId="339327BC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9559EB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F682646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4398" w:type="dxa"/>
          </w:tcPr>
          <w:p w14:paraId="49911024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120" w:type="dxa"/>
          </w:tcPr>
          <w:p w14:paraId="5D24FE35" w14:textId="58B606F4" w:rsidR="00454B22" w:rsidRPr="009559EB" w:rsidRDefault="00102DA4" w:rsidP="78E81C77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78E81C77">
              <w:rPr>
                <w:rFonts w:ascii="Arial" w:hAnsi="Arial" w:cs="Arial"/>
                <w:sz w:val="20"/>
                <w:szCs w:val="20"/>
              </w:rPr>
              <w:t>Discussion 2-</w:t>
            </w:r>
            <w:r w:rsidR="207D570B" w:rsidRPr="78E81C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54B22" w:rsidRPr="009559EB" w14:paraId="2273150D" w14:textId="77777777" w:rsidTr="78E81C77">
        <w:tc>
          <w:tcPr>
            <w:tcW w:w="0" w:type="auto"/>
          </w:tcPr>
          <w:p w14:paraId="7CEF84C4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9559EB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BC54120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4398" w:type="dxa"/>
          </w:tcPr>
          <w:p w14:paraId="29602E16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3120" w:type="dxa"/>
          </w:tcPr>
          <w:p w14:paraId="69D4C414" w14:textId="1CA40713" w:rsidR="00454B22" w:rsidRPr="009559EB" w:rsidRDefault="00102DA4" w:rsidP="78E81C77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78E81C77">
              <w:rPr>
                <w:rFonts w:ascii="Arial" w:hAnsi="Arial" w:cs="Arial"/>
                <w:sz w:val="20"/>
                <w:szCs w:val="20"/>
              </w:rPr>
              <w:t xml:space="preserve">Discussion </w:t>
            </w:r>
            <w:r w:rsidR="015FAACD" w:rsidRPr="78E81C7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54B22" w:rsidRPr="009559EB" w14:paraId="5383CA9F" w14:textId="77777777" w:rsidTr="78E81C77">
        <w:tc>
          <w:tcPr>
            <w:tcW w:w="6521" w:type="dxa"/>
            <w:gridSpan w:val="3"/>
          </w:tcPr>
          <w:p w14:paraId="33FB48C6" w14:textId="4FD8819D" w:rsidR="00454B22" w:rsidRPr="009559EB" w:rsidRDefault="00454B22" w:rsidP="006E617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9559EB">
              <w:rPr>
                <w:rFonts w:ascii="Arial" w:hAnsi="Arial" w:cs="Arial"/>
                <w:sz w:val="20"/>
              </w:rPr>
              <w:t>Other information</w:t>
            </w:r>
            <w:bookmarkEnd w:id="95"/>
            <w:bookmarkEnd w:id="96"/>
          </w:p>
        </w:tc>
        <w:tc>
          <w:tcPr>
            <w:tcW w:w="3120" w:type="dxa"/>
          </w:tcPr>
          <w:p w14:paraId="4A239E7C" w14:textId="77777777" w:rsidR="00454B22" w:rsidRPr="009559EB" w:rsidRDefault="00454B22" w:rsidP="006E617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454B22" w:rsidRPr="009559EB" w14:paraId="18C16946" w14:textId="77777777" w:rsidTr="78E81C77">
        <w:tc>
          <w:tcPr>
            <w:tcW w:w="0" w:type="auto"/>
          </w:tcPr>
          <w:p w14:paraId="02010BDC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9559EB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7D309F14" w14:textId="77777777" w:rsidR="00454B22" w:rsidRPr="009559EB" w:rsidRDefault="00454B22" w:rsidP="006E617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4398" w:type="dxa"/>
          </w:tcPr>
          <w:p w14:paraId="4D53D042" w14:textId="77777777" w:rsidR="00454B22" w:rsidRPr="009559EB" w:rsidRDefault="00454B22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559EB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120" w:type="dxa"/>
          </w:tcPr>
          <w:p w14:paraId="2369467A" w14:textId="0F40046F" w:rsidR="00454B22" w:rsidRPr="009559EB" w:rsidRDefault="00102DA4" w:rsidP="006E617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bmission form</w:t>
            </w:r>
          </w:p>
        </w:tc>
      </w:tr>
      <w:bookmarkEnd w:id="97"/>
      <w:bookmarkEnd w:id="98"/>
    </w:tbl>
    <w:p w14:paraId="18A97B2B" w14:textId="77777777" w:rsidR="00454B22" w:rsidRPr="009559EB" w:rsidRDefault="00454B22" w:rsidP="00454B22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</w:p>
    <w:p w14:paraId="38E6DEBD" w14:textId="77777777" w:rsidR="00FE782A" w:rsidRDefault="00FE782A"/>
    <w:sectPr w:rsidR="00FE782A" w:rsidSect="002602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AD1C8" w14:textId="77777777" w:rsidR="008C02FC" w:rsidRDefault="008C02FC">
      <w:pPr>
        <w:spacing w:after="0" w:line="240" w:lineRule="auto"/>
      </w:pPr>
      <w:r>
        <w:separator/>
      </w:r>
    </w:p>
  </w:endnote>
  <w:endnote w:type="continuationSeparator" w:id="0">
    <w:p w14:paraId="19ED3F16" w14:textId="77777777" w:rsidR="008C02FC" w:rsidRDefault="008C0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88A3D" w14:textId="77777777" w:rsidR="00A13C96" w:rsidRPr="00DC4E38" w:rsidRDefault="008C02FC" w:rsidP="00DC4E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E1B57" w14:textId="77777777" w:rsidR="00A13C96" w:rsidRPr="00DC4E38" w:rsidRDefault="008C02FC" w:rsidP="00DC4E3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46B410" w14:textId="77777777" w:rsidR="00DC4E38" w:rsidRDefault="00DC4E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E7F67" w14:textId="77777777" w:rsidR="008C02FC" w:rsidRDefault="008C02FC">
      <w:pPr>
        <w:spacing w:after="0" w:line="240" w:lineRule="auto"/>
      </w:pPr>
      <w:r>
        <w:separator/>
      </w:r>
    </w:p>
  </w:footnote>
  <w:footnote w:type="continuationSeparator" w:id="0">
    <w:p w14:paraId="5887BDEF" w14:textId="77777777" w:rsidR="008C02FC" w:rsidRDefault="008C02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57B5A8" w14:textId="77777777" w:rsidR="00DC4E38" w:rsidRDefault="00DC4E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27934" w14:textId="77777777" w:rsidR="00DC4E38" w:rsidRDefault="00DC4E3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E771AB" w14:textId="77777777" w:rsidR="00DC4E38" w:rsidRDefault="00DC4E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5E2"/>
    <w:rsid w:val="000B5084"/>
    <w:rsid w:val="00102DA4"/>
    <w:rsid w:val="00394FBF"/>
    <w:rsid w:val="00454B22"/>
    <w:rsid w:val="004B36BF"/>
    <w:rsid w:val="00612FC1"/>
    <w:rsid w:val="008C02FC"/>
    <w:rsid w:val="009555E2"/>
    <w:rsid w:val="00C31CB3"/>
    <w:rsid w:val="00DC4E38"/>
    <w:rsid w:val="00EA7C78"/>
    <w:rsid w:val="00FE64E6"/>
    <w:rsid w:val="00FE782A"/>
    <w:rsid w:val="015FAACD"/>
    <w:rsid w:val="207D570B"/>
    <w:rsid w:val="5E35CF6E"/>
    <w:rsid w:val="78E8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8A1A8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54B22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rsid w:val="00454B22"/>
    <w:rPr>
      <w:rFonts w:ascii="Arial" w:eastAsia="Times New Roman" w:hAnsi="Arial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454B22"/>
  </w:style>
  <w:style w:type="paragraph" w:customStyle="1" w:styleId="TableNote">
    <w:name w:val="TableNote"/>
    <w:basedOn w:val="Normal"/>
    <w:rsid w:val="00454B2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454B2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454B2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54B22"/>
  </w:style>
  <w:style w:type="paragraph" w:styleId="Header">
    <w:name w:val="header"/>
    <w:basedOn w:val="Normal"/>
    <w:link w:val="HeaderChar"/>
    <w:uiPriority w:val="99"/>
    <w:unhideWhenUsed/>
    <w:rsid w:val="00DC4E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5BEA8F-CC26-4156-9B24-E85E9CB6D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3</Words>
  <Characters>5607</Characters>
  <Application>Microsoft Office Word</Application>
  <DocSecurity>0</DocSecurity>
  <Lines>46</Lines>
  <Paragraphs>13</Paragraphs>
  <ScaleCrop>false</ScaleCrop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20T13:59:00Z</dcterms:created>
  <dcterms:modified xsi:type="dcterms:W3CDTF">2023-12-20T13:59:00Z</dcterms:modified>
</cp:coreProperties>
</file>